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1038"/>
        <w:gridCol w:w="899"/>
        <w:gridCol w:w="910"/>
        <w:gridCol w:w="1155"/>
        <w:gridCol w:w="1470"/>
        <w:gridCol w:w="875"/>
        <w:gridCol w:w="875"/>
        <w:gridCol w:w="1155"/>
      </w:tblGrid>
      <w:tr w:rsidR="0074531F" w:rsidRPr="00420D0A" w14:paraId="75BCC3CF" w14:textId="77777777" w:rsidTr="00DB47EA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A62A98" w14:textId="53165C21" w:rsidR="009E3949" w:rsidRPr="00420D0A" w:rsidRDefault="00222546" w:rsidP="00DB47EA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4</w:t>
            </w: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8856C8"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Table.  Association between maternal vegetable intake and maternal allergic history</w:t>
            </w:r>
          </w:p>
        </w:tc>
      </w:tr>
      <w:tr w:rsidR="0074531F" w:rsidRPr="00420D0A" w14:paraId="3A44933A" w14:textId="77777777" w:rsidTr="00DB47EA">
        <w:trPr>
          <w:trHeight w:val="555"/>
        </w:trPr>
        <w:tc>
          <w:tcPr>
            <w:tcW w:w="2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0DE0C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Total Vegetable Category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36A5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Maternal Allergy Histor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29E36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Asthma Histor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C4FF7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Allergic Rhinitis History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4821C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Atopic Dermatitis Histor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03BAC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Conjunctivitis History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E049C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Food Allergy Histor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3A751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Drug Allergy Histor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6B5AE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b/>
                <w:bCs/>
                <w:color w:val="000000"/>
                <w:kern w:val="0"/>
                <w:szCs w:val="21"/>
              </w:rPr>
              <w:t>Contact Dermatitis History</w:t>
            </w:r>
          </w:p>
        </w:tc>
      </w:tr>
      <w:tr w:rsidR="0074531F" w:rsidRPr="00420D0A" w14:paraId="1003F9A3" w14:textId="77777777" w:rsidTr="00DB47EA">
        <w:trPr>
          <w:trHeight w:val="270"/>
        </w:trPr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E8B1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B93A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7648 (47.9%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A157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748 (10.9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5416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5309 (33.2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7C6E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2366 (14.8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306C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383 (8.7%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7C5E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700 (4.4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19E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329 (2.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D72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244 (1.5%)</w:t>
            </w:r>
          </w:p>
        </w:tc>
      </w:tr>
      <w:tr w:rsidR="0074531F" w:rsidRPr="00420D0A" w14:paraId="19D6E239" w14:textId="77777777" w:rsidTr="00DB47EA">
        <w:trPr>
          <w:trHeight w:val="270"/>
        </w:trPr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A43B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1FE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8210 (51.3%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00A3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725 (10.8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3764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5847 (36.5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F0C9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2557 (16.0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39B7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545 (9.7%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147F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707 (4.4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1F16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389 (2.4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4564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284 (1.8%)</w:t>
            </w:r>
          </w:p>
        </w:tc>
      </w:tr>
      <w:tr w:rsidR="0074531F" w:rsidRPr="00420D0A" w14:paraId="171ACE71" w14:textId="77777777" w:rsidTr="00DB47EA">
        <w:trPr>
          <w:trHeight w:val="270"/>
        </w:trPr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76D4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7FDA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8310 (52.0%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AA0E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708 (10.7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CF7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5961 (37.3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4C0F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2577 (16.1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E13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632 (10.2%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1DD8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744 (4.7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C9DA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423 (2.6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76A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328 (2.1%)</w:t>
            </w:r>
          </w:p>
        </w:tc>
      </w:tr>
      <w:tr w:rsidR="0074531F" w:rsidRPr="00420D0A" w14:paraId="60C3E9FC" w14:textId="77777777" w:rsidTr="00DB47EA">
        <w:trPr>
          <w:trHeight w:val="270"/>
        </w:trPr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714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DCC2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8285 (51.8%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F6BC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699 (10.6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78AB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5886 (36.8%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00F3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2483 (15.5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5965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716 (10.7%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5FD7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793 (5.0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A761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458 (2.9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F9C5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340 (2.1%)</w:t>
            </w:r>
          </w:p>
        </w:tc>
      </w:tr>
      <w:tr w:rsidR="0074531F" w:rsidRPr="00420D0A" w14:paraId="5C79CC53" w14:textId="77777777" w:rsidTr="00DB47EA">
        <w:trPr>
          <w:trHeight w:val="285"/>
        </w:trPr>
        <w:tc>
          <w:tcPr>
            <w:tcW w:w="2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44648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Q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91AE9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8381 (52.4%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A45EB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683 (10.5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92A27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6010 (37.6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2F596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2616 (16.4%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41FAF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737 (10.9%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04C28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853 (5.3%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63AE7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487 (3.0%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E7561" w14:textId="77777777" w:rsidR="009E3949" w:rsidRPr="00420D0A" w:rsidRDefault="008856C8" w:rsidP="00DB47E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420D0A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362 (2.3%)</w:t>
            </w:r>
          </w:p>
        </w:tc>
      </w:tr>
    </w:tbl>
    <w:p w14:paraId="47A06DEF" w14:textId="77777777" w:rsidR="00E431C9" w:rsidRPr="00420D0A" w:rsidRDefault="00E431C9">
      <w:pPr>
        <w:rPr>
          <w:rFonts w:ascii="Times New Roman" w:hAnsi="Times New Roman"/>
        </w:rPr>
      </w:pPr>
    </w:p>
    <w:sectPr w:rsidR="00E431C9" w:rsidRPr="00420D0A" w:rsidSect="009E394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tjQzNDEzMTMwMzdS0lEKTi0uzszPAykwrAUAj5ZI1SwAAAA="/>
  </w:docVars>
  <w:rsids>
    <w:rsidRoot w:val="009E3949"/>
    <w:rsid w:val="00222546"/>
    <w:rsid w:val="00355F46"/>
    <w:rsid w:val="00420D0A"/>
    <w:rsid w:val="00572B65"/>
    <w:rsid w:val="005C15A0"/>
    <w:rsid w:val="0074531F"/>
    <w:rsid w:val="008856C8"/>
    <w:rsid w:val="009E3949"/>
    <w:rsid w:val="00D97904"/>
    <w:rsid w:val="00DB47EA"/>
    <w:rsid w:val="00E4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BAFFB7"/>
  <w15:chartTrackingRefBased/>
  <w15:docId w15:val="{04CCBF7D-91F6-4D9C-8428-79B4BD42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94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B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2B6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572B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2B65"/>
    <w:rPr>
      <w:rFonts w:ascii="Century" w:eastAsia="MS Mincho" w:hAnsi="Century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85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6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6C8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6C8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6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6C8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</dc:creator>
  <cp:lastModifiedBy>chn off35</cp:lastModifiedBy>
  <cp:revision>4</cp:revision>
  <dcterms:created xsi:type="dcterms:W3CDTF">2020-12-07T01:13:00Z</dcterms:created>
  <dcterms:modified xsi:type="dcterms:W3CDTF">2021-01-20T10:10:00Z</dcterms:modified>
</cp:coreProperties>
</file>